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DA9" w:rsidRPr="003A6DA9" w:rsidRDefault="003A6DA9">
      <w:pPr>
        <w:rPr>
          <w:rFonts w:ascii="Arial" w:hAnsi="Arial" w:cs="Arial"/>
          <w:sz w:val="16"/>
          <w:szCs w:val="16"/>
        </w:rPr>
      </w:pPr>
      <w:r w:rsidRPr="00D47264">
        <w:t>Supplementary Table</w:t>
      </w:r>
      <w:r w:rsidR="00282478">
        <w:t xml:space="preserve"> 5</w:t>
      </w:r>
      <w:r>
        <w:rPr>
          <w:rFonts w:ascii="Arial" w:hAnsi="Arial" w:cs="Arial"/>
          <w:sz w:val="16"/>
          <w:szCs w:val="16"/>
        </w:rPr>
        <w:t xml:space="preserve">. </w:t>
      </w:r>
      <w:r w:rsidR="00D47264">
        <w:t>Motifs enriched in a</w:t>
      </w:r>
      <w:r w:rsidR="00D47264" w:rsidRPr="008059D6">
        <w:t xml:space="preserve">ll </w:t>
      </w:r>
      <w:r w:rsidR="00D47264">
        <w:t>FAIRE p</w:t>
      </w:r>
      <w:r w:rsidR="00D47264" w:rsidRPr="008059D6">
        <w:t xml:space="preserve">eaks </w:t>
      </w:r>
      <w:r w:rsidR="00D47264">
        <w:t>u</w:t>
      </w:r>
      <w:r w:rsidR="00D47264" w:rsidRPr="008059D6">
        <w:t xml:space="preserve">nique to </w:t>
      </w:r>
      <w:r w:rsidR="00D47264">
        <w:t>control cells at 2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6"/>
      </w:tblGrid>
      <w:tr w:rsidR="003A6DA9" w:rsidRPr="003A6DA9" w:rsidTr="00451A37">
        <w:trPr>
          <w:cantSplit/>
          <w:trHeight w:val="1840"/>
        </w:trPr>
        <w:tc>
          <w:tcPr>
            <w:tcW w:w="1669" w:type="pct"/>
            <w:shd w:val="clear" w:color="auto" w:fill="auto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Peaks Unique to 24 Hour Control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value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Target Sequences with Motif (of 17101)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 Sequences with Motif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Background Sequences with Motif(of 27416)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0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x7(Paired/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Myoblast-Pax7-ChIP-Seq(GSE2506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3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9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9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46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8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gr2/Thymocytes-Egr2-ChIP-Seq(GSE3425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39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4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x7-longest(Paired/Homeobox)/Myoblast-Pax7-ChIP-Seq(GSE2506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7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4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gr1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K562-Egr1-ChIP-Seq(GSE32465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2.4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2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0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18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2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CT4-SOX2-TCF-NANOG((POU/Homeobox/HMG)/mES-Oct4-ChIP-Seq(GSE1143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1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22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4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5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29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1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NF6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Liver-Hnf6-ChIP-Seq(ERP00039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2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90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2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6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32.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1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hox2a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Neuron-Phox2a-ChIP-Seq(GSE31456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3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4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1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5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915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6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9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G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DS)/PUER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Sullivan et al.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9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4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f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6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8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F(EBF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cell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BF-ChIP-Seq(GSE21978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1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.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X3:FKHR-fusion(Paired/Homeobox)/Rh4-PAX3:FKHR-ChIP-Seq(GSE19063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9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6.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k1(ETS)/Hela-Elk1-ChIP-Seq(GSE3147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4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0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k4(ETS)/Hela-Elk4-ChIP-Seq(GSE3147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5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-</w:t>
            </w: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tal(</w:t>
            </w:r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)/CD4+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1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ebp1a(HLH)/HepG2-Srebp1a-ChIP-Seq(GSE3147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00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1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hx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FSC-Lhx2-ChIP-Seq(GSE48068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3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4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7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28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A-Box(TBP)/Promoter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3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7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9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09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b4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ES-Hoxb4-ChIP-Seq(GSE3401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5.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5(Stat)/mCD4+-Stat5-ChIP-Seq(GSE12346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3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x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ES-Cdx2-ChIP-Seq(GSE14586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9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ef2a(MADS)/HL1-Mef2a.biotin-ChIP-Seq(GSE21529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0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M14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1-PRDM14-ChIP-Seq(GSE2276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68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0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h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SC-FOXH1-ChIP-Seq(GSE2942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2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f2c(MADS)/GM12878-Mef2c-ChIP-Seq(GSE32465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1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F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D4+-CTCF-ChIP-Seq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2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2.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D13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hicken-Hoxd13-ChIP-Seq(GSE38910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2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31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IS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CTCFL-ChIP-Seq(GSE32465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9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hx3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Neuron-Lhx3-ChIP-Seq(GSE31456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3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80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9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5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56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6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2(MAD)/ES-SMAD2-ChIP-Seq(GSE2942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9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95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c9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Ainv15-Hoxc9-ChIP-Seq(GSE2181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6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7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R/Cell-Cycle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0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74.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6/Macrophage-Stat6-ChIP-Seq(GSE3837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7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f3(HMG)/mES-Tcf3-ChIP-Seq(GSE1172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10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4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2-ChIP-Seq(GSE1882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20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kx2.5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L1-Nkx2.5.biotin-ChIP-Seq(GSE2152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1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78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f4(HMG)/Hct116-Tcf4-ChIP-Seq(SRA01205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6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2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x6(HMG)/Myotubes-Sox6-ChIP-Seq(GSE3262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0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0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07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1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i1(ETS)/CD8-FLI-ChIP-Seq(GSE20898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4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57.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4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art-Gata4-ChIP-Seq(GSE3515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43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kx6.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Nkx6.1-ChIP-Seq(GSE40975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5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5E+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7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9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25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9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x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Pdx1-ChIP-Seq(SRA00828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4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6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8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2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3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0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1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41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6(Stat)/CD4-Stat6-ChIP-Seq(GSE2210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77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t4(POU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ES-Oct4-ChIP-Seq(GSE1143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8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WS:FLI1-fusion(ETS)/SK_N_MC-EWS:FLI1-ChIP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eq(SRA01423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3E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5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1-ChIP-Seq(GSE1882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38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x3(HMG)/NPC-Sox3-ChIP-Seq(GSE3305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0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29.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9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:IR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Th17-BatF-ChIP-Seq(GSE39756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G(ETS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Ca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RG-ChIP-Seq(GSE1409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4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65.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X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Retina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2001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2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6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2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1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15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Y(CCAAT)/Promoter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5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4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YB(HTH)/Hela-BMYB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PSeq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GSE27030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8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5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96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V1(ETS)/GIST48-ETV1-ChIP-Seq(GSE2244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6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f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pG2-MafF-ChIP-Seq(GSE3147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3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8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nog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nog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172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4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49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8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7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51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6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(ETS)/Jurkat-ETS1-ChIP-Seq(GSE1795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1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88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WS:ERG-fusion(ETS)/CADO_ES1-EWS:ERG-ChIP-Seq(SRA01423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2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09.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x5(T-box)/HL1-Tbx5.biotin-ChIP-Seq(GSE2152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3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06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et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T-box)/CD8-Tbet-ChIP-Seq(GSE3380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3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5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68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l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Neuron-Isl1-ChIP-Seq(GSE31456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3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19.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5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F1(EBF)/Near-E2A-ChIP-Seq(GSE2151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3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0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kx2.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ungAC-Nkx2.1-ChIP-Seq(GSE4325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7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54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4(Stat)/CD4-Stat4-ChIP-Seq(GSE2210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0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l6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Bcl6-ChIP-Seq(GSE31578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5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01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x2(HMG)/mES-Sox2-ChIP-Seq(GSE1143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60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9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X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14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9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PA(ETS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rkat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Pa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795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57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68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YB(HTH)/Testes-AMYB-ChIP-Seq(GSE44588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6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6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0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83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bpj1(</w:t>
            </w:r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)/Panc1-Rbpj1-ChIP-Seq(GSE4745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81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2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4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MAL1(HLH)/Liver-Bmal1-ChIP-Seq(GSE39860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59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3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7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3(MAD)/NPC-Smad3-ChIP-Seq(GSE36673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0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30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A9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SC-Hoxa9-ChIP-Seq(GSE33509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15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85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AT(</w:t>
            </w:r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D)/Jurkat-NFATC1-ChIP-Seq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lma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20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5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56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tx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hicken-Pitx1-ChIP-Seq(GSE38910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2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69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5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6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68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0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4(MAD)/ESC-SMAD4-ChIP-Seq(GSE29422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8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8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85.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2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B(HTH)/ERMYB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b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PSeq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GSE22095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4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7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29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6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nown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mb-p300-ChIP-Seq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6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3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1.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9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(NR)/T47D-PR-ChIP-Seq(GSE31130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0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05.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55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kx3.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NCaP-Nkx3.1-ChIP-Seq(GSE2826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0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7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8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64.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4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n-AP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cJun-ChIP-Seq(GSE3147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2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63.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omes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T-box)/H9-Eomes-ChIP-Seq(GSE26097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1E+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3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4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53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fsite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NCa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AR-ChIP-Seq(GSE27824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31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6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31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19.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2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3A6DA9" w:rsidRPr="003A6DA9" w:rsidTr="003A6DA9">
        <w:trPr>
          <w:trHeight w:val="300"/>
        </w:trPr>
        <w:tc>
          <w:tcPr>
            <w:tcW w:w="1669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o1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RAW-Foxo1-ChIP-Seq(Fan et al.)/Hom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9E+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3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6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23.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4%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</w:tbl>
    <w:p w:rsidR="003A6DA9" w:rsidRDefault="003A6DA9"/>
    <w:p w:rsidR="003A6DA9" w:rsidRDefault="003A6DA9">
      <w:r>
        <w:br w:type="page"/>
      </w:r>
    </w:p>
    <w:p w:rsidR="00B25BD5" w:rsidRDefault="003A6DA9">
      <w:r>
        <w:lastRenderedPageBreak/>
        <w:t>Supplementary Table</w:t>
      </w:r>
      <w:r w:rsidR="00282478">
        <w:t xml:space="preserve"> 6</w:t>
      </w:r>
      <w:r>
        <w:t xml:space="preserve">. </w:t>
      </w:r>
      <w:r w:rsidR="008059D6">
        <w:t xml:space="preserve">Motifs </w:t>
      </w:r>
      <w:r w:rsidR="00D47264">
        <w:t xml:space="preserve">enriched </w:t>
      </w:r>
      <w:r w:rsidR="008059D6">
        <w:t>in a</w:t>
      </w:r>
      <w:r w:rsidR="008059D6" w:rsidRPr="008059D6">
        <w:t xml:space="preserve">ll </w:t>
      </w:r>
      <w:r w:rsidR="008059D6">
        <w:t>p</w:t>
      </w:r>
      <w:r w:rsidR="008059D6" w:rsidRPr="008059D6">
        <w:t xml:space="preserve">eaks </w:t>
      </w:r>
      <w:r w:rsidR="008059D6">
        <w:t>u</w:t>
      </w:r>
      <w:r w:rsidR="008059D6" w:rsidRPr="008059D6">
        <w:t xml:space="preserve">nique to </w:t>
      </w:r>
      <w:r w:rsidR="008059D6">
        <w:t>differentiated cells at 2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685"/>
        <w:gridCol w:w="686"/>
        <w:gridCol w:w="686"/>
        <w:gridCol w:w="686"/>
        <w:gridCol w:w="686"/>
        <w:gridCol w:w="686"/>
        <w:gridCol w:w="686"/>
        <w:gridCol w:w="686"/>
        <w:gridCol w:w="680"/>
      </w:tblGrid>
      <w:tr w:rsidR="003A6DA9" w:rsidRPr="003A6DA9" w:rsidTr="00451A37">
        <w:trPr>
          <w:cantSplit/>
          <w:trHeight w:val="1843"/>
        </w:trPr>
        <w:tc>
          <w:tcPr>
            <w:tcW w:w="1664" w:type="pct"/>
            <w:shd w:val="clear" w:color="auto" w:fill="auto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Peaks Unique to 24 Hour Treate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Target Sequences with Motif (of 15089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Background Sequences with Motif(of 29538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T-NRSF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Jurkat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NRSF-ChIP-Seq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6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3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0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RF2(IRF)/Erythroblas-IRF2-ChIP-Seq(GSE3698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16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7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7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5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SRE(IRF)/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ioMac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LPS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GSE236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2.50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7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35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1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5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2F(E2F)/Cell-Cycle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1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5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TCF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telliteElement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CD4+-CTCF-ChIP-</w:t>
            </w:r>
            <w:proofErr w:type="gram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q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7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6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8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TCF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CD4+-CTCF-ChIP-Seq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2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73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6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77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0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6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HL2(CP2)/HBE-GRHL2-ChIP-Seq(GSE461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2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71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.3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90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0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2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ORIS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K562-CTCFL-ChIP-Seq(GSE3246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2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8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1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92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7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4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RF1(IRF)/PBMC-IRF1-ChIP-Seq(GSE4303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82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4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86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6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-DR8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8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-IR3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5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M1/BMI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la-PRDM1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7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3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F4a(NR/DR1)/HepG2-HNF4a-ChIP-Seq(GSE2502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6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RE(HSF)/Striatum-HSF1-ChIP-Seq(GSE3800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6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8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D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NeuroD1-ChIP-Seq(GSE302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7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BPJ:E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Panc1-Rbpj1-ChIP-Seq(GSE4745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2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8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P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9-FOXP1-ChIP-Seq(GSE3100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7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FOXA1-ChIP-Seq(GSE268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9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F4(IRF)/GM12878-IRF4-ChIP-Seq(GSE3246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2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9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ARE(NR/DR1)/3T3L1-Pparg-ChIP-Seq(GSE1351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8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8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00E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30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0.000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38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3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4283.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4.50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3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M9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Testis-DMC1-ChIP-Seq(GSE354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9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6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NCAP-FOXA1-ChIP-Seq(GSE2782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4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42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A-nearPU.1(HLH)/Bcell-PU.1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6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14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:E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:HLH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Panc1-Foxa2-ChIP-Seq(GSE4745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7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26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XR(NR/DR1)/3T3L1-RXR-ChIP-Seq(GSE1351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AT(</w:t>
            </w:r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D)/Jurkat-NFATC1-ChIP-Seq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lma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3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9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fi1b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PC7-Gfi1b-ChIP-Seq(GSE2217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5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1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48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ra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HepG2-Erra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4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54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lig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Neuron-Olig2-ChIP-Seq(GSE3088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9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6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YB(HTH)/Hela-BMYB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PSeq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GSE2703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7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omes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T-box)/H9-Eomes-ChIP-Seq(GSE2609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7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3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78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1-halfsite(CTF)/LNCaP-NF1-ChIP-Seq(Unpublished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5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5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06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f1a(HLH)/Panc1-Ptf1a-ChIP-Seq(GSE4745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6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66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</w:tbl>
    <w:p w:rsidR="003A6DA9" w:rsidRDefault="003A6DA9"/>
    <w:p w:rsidR="003A6DA9" w:rsidRDefault="003A6DA9">
      <w:r>
        <w:br w:type="page"/>
      </w:r>
    </w:p>
    <w:p w:rsidR="003A6DA9" w:rsidRPr="00D47264" w:rsidRDefault="003A6DA9">
      <w:pPr>
        <w:rPr>
          <w:rFonts w:ascii="Arial" w:hAnsi="Arial" w:cs="Arial"/>
          <w:sz w:val="16"/>
          <w:szCs w:val="16"/>
        </w:rPr>
      </w:pPr>
      <w:r>
        <w:lastRenderedPageBreak/>
        <w:t xml:space="preserve">Supplementary Table </w:t>
      </w:r>
      <w:r w:rsidR="00282478">
        <w:t>7</w:t>
      </w:r>
      <w:r w:rsidR="00CB5461">
        <w:t>.</w:t>
      </w:r>
      <w:r w:rsidR="00D47264">
        <w:t xml:space="preserve"> Motifs enriched in a</w:t>
      </w:r>
      <w:r w:rsidR="00D47264" w:rsidRPr="008059D6">
        <w:t xml:space="preserve">ll </w:t>
      </w:r>
      <w:r w:rsidR="00D47264">
        <w:t>FAIRE p</w:t>
      </w:r>
      <w:r w:rsidR="00D47264" w:rsidRPr="008059D6">
        <w:t xml:space="preserve">eaks </w:t>
      </w:r>
      <w:r w:rsidR="00D47264">
        <w:t>u</w:t>
      </w:r>
      <w:r w:rsidR="00D47264" w:rsidRPr="008059D6">
        <w:t xml:space="preserve">nique to </w:t>
      </w:r>
      <w:r w:rsidR="00D47264">
        <w:t>control cells at 14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685"/>
        <w:gridCol w:w="686"/>
        <w:gridCol w:w="686"/>
        <w:gridCol w:w="686"/>
        <w:gridCol w:w="686"/>
        <w:gridCol w:w="686"/>
        <w:gridCol w:w="686"/>
        <w:gridCol w:w="686"/>
        <w:gridCol w:w="680"/>
      </w:tblGrid>
      <w:tr w:rsidR="003A6DA9" w:rsidRPr="003A6DA9" w:rsidTr="00451A37">
        <w:trPr>
          <w:cantSplit/>
          <w:trHeight w:val="1843"/>
        </w:trPr>
        <w:tc>
          <w:tcPr>
            <w:tcW w:w="1664" w:type="pct"/>
            <w:shd w:val="clear" w:color="auto" w:fill="auto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Peaks Unique to 144 Hour Control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Target Sequences with Motif (of 21611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Background Sequences with Motif (of 28046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53(p53)/Saos-p53-ChIP-Seq(GSE1578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6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42E+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7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11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2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53(p53)/Saos-p53-ChIP-Seq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6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42E+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7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11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2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53(p53)/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Myc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16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5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63(p53)/Keratinocyte-p63-ChIP-Seq(GSE1761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7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76E+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4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1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20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5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5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kB-p65-Rel(RHD)/LPS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GSE236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2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F(EBF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cell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BF-ChIP-Seq(GSE2197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4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3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r2/Thymocytes-Egr2-ChIP-Seq(GSE3425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24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t4:Sox17/F9-Sox17-ChIP-Seq(GSE44553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8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8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E40(HLH)/HepG2-BHLHE40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7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0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RE(HSF)/HepG2-HSF1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fcp2l1(CP2)/mES-Tcfcp2l1-ChIP-Seq(GSE114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f4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EF-Atf4-ChIP-Seq(GSE3568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5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6(Stat)/CD4-Stat6-ChIP-Seq(GSE2210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8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65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143|STAF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UTLL-ZNF143-ChIP-Seq(GSE2960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1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4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0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2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36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op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EF-Chop-ChIP-Seq(GSE3568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2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7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c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HLH)/LNCAP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yc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unpublished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8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:AP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Mac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4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00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-2gamma(AP2)/MCF7-TFAP2C-ChIP-Seq(GSE2123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80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6/Macrophage-Stat6-ChIP-Seq(GSE383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6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F1(HLH)/GM12878-Usf1-ChIP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eq(GSE3246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00E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5.9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0.018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84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1.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3.5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-2alpha(AP2)/Hela-AP2alpha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4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1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F1(EBF)/Near-E2A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1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0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r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Egr1-ChIP-Seq(GSE3246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6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x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ES-Cdx2-ChIP-Seq(GSE1458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6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3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AS2(HLH)/Liver-NPAS2-ChIP-Seq(GSE3986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4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83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l6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Bcl6-ChIP-Seq(GSE3157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94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x2a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Neuron-Phox2a-ChIP-Seq(GSE3145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3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83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AD(TEA)/Fibroblast-PU.1-ChIP-Seq(Unpublished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8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79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AD4(TEA)/Tropoblast-Tead4-ChIP-Seq(GSE3735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42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AL1(HLH)/Liver-Bmal1-ChIP-Seq(GSE3986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5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1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hx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FSC-Lhx2-ChIP-Seq(GSE4806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8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86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bpj1(</w:t>
            </w:r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)/Panc1-Rbpj1-ChIP-Seq(GSE4745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9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44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X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50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D13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hicken-Hoxd13-ChIP-Seq(GSE3891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5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75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4(MAD)/ESC-SMAD4-ChIP-Seq(GSE294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1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8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6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2(MAD)/ES-SMAD2-ChIP-Seq(GSE294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3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67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kx3.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NCaP-Nkx3.1-ChIP-Seq(GSE2826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1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0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39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3(MAD)/NPC-Smad3-ChIP-Seq(GSE36673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2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7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2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34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2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x6(HMG)/Myotubes-Sox6-ChIP-Seq(GSE3262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3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7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7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20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0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l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Neuron-Isl1-ChIP-Seq(GSE3145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4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99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tx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hicken-Pitx1-ChIP-Seq(GSE38910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8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4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92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5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kx6.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Nkx6.1-ChIP-Seq(GSE4097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0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7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1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</w:tr>
    </w:tbl>
    <w:p w:rsidR="003A6DA9" w:rsidRDefault="003A6DA9"/>
    <w:p w:rsidR="003A6DA9" w:rsidRDefault="003A6DA9">
      <w:r>
        <w:br w:type="page"/>
      </w:r>
    </w:p>
    <w:p w:rsidR="003A6DA9" w:rsidRPr="00D47264" w:rsidRDefault="003A6DA9">
      <w:pPr>
        <w:rPr>
          <w:rFonts w:ascii="Arial" w:hAnsi="Arial" w:cs="Arial"/>
          <w:sz w:val="16"/>
          <w:szCs w:val="16"/>
        </w:rPr>
      </w:pPr>
      <w:r>
        <w:lastRenderedPageBreak/>
        <w:t>Supplementary Table</w:t>
      </w:r>
      <w:r w:rsidR="00282478">
        <w:t xml:space="preserve"> 8</w:t>
      </w:r>
      <w:r w:rsidR="00CB5461">
        <w:t>.</w:t>
      </w:r>
      <w:r w:rsidR="00D47264">
        <w:t xml:space="preserve"> Motifs enriched in a</w:t>
      </w:r>
      <w:r w:rsidR="00D47264" w:rsidRPr="008059D6">
        <w:t xml:space="preserve">ll </w:t>
      </w:r>
      <w:r w:rsidR="00D47264">
        <w:t>FAIRE p</w:t>
      </w:r>
      <w:r w:rsidR="00D47264" w:rsidRPr="008059D6">
        <w:t xml:space="preserve">eaks </w:t>
      </w:r>
      <w:r w:rsidR="00D47264">
        <w:t>u</w:t>
      </w:r>
      <w:r w:rsidR="00D47264" w:rsidRPr="008059D6">
        <w:t xml:space="preserve">nique to </w:t>
      </w:r>
      <w:r w:rsidR="00D47264">
        <w:t>differentiated cells at 14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5"/>
        <w:gridCol w:w="685"/>
        <w:gridCol w:w="686"/>
        <w:gridCol w:w="686"/>
        <w:gridCol w:w="686"/>
        <w:gridCol w:w="686"/>
        <w:gridCol w:w="686"/>
        <w:gridCol w:w="686"/>
        <w:gridCol w:w="686"/>
        <w:gridCol w:w="680"/>
      </w:tblGrid>
      <w:tr w:rsidR="003A6DA9" w:rsidRPr="003A6DA9" w:rsidTr="00451A37">
        <w:trPr>
          <w:cantSplit/>
          <w:trHeight w:val="1843"/>
        </w:trPr>
        <w:tc>
          <w:tcPr>
            <w:tcW w:w="1664" w:type="pct"/>
            <w:shd w:val="clear" w:color="auto" w:fill="auto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Peaks Unique to 144 Hour Treate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Target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s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Background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T-NRSF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Jurkat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NRSF-ChIP-Seq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9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6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TCF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telliteElement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CD4+-CTCF-ChIP-</w:t>
            </w:r>
            <w:proofErr w:type="gram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q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90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3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ARg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NR)/ES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ARg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GSE3053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30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0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2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ORIS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K562-CTCFL-ChIP-Seq(GSE3246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4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51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.6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363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7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8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TCF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CD4+-CTCF-ChIP-Seq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3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08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6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715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.6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9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4(NR/DR1)/Hela-TR4-ChIP-Seq(GSE2468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1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96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6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SRE(IRF)/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ioMac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LPS-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GSE236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2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76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TA-IR4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0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1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15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RF2(IRF)/Erythroblas-IRF2-ChIP-Seq(GSE3698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3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29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TA-DR4(</w:t>
            </w:r>
            <w:proofErr w:type="spellStart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8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8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72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1-ChIP-Seq(GSE1882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3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4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F1(IRF)/PBMC-IRF1-ChIP-Seq(GSE4303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4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3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-DR8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0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r77(NR)/K562-NR4A1-ChIP-Seq(GSE31363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9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1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2-ChIP-Seq(GSE1882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8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97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F4a(NR/DR1)/HepG2-HNF4a-ChIP-Seq(GSE2502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2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1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4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art-Gata4-ChIP-Seq(GSE3515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4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82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7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8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FOXA1-ChIP-Seq(GSE268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1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3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6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F1(ETS)/Jurkat-ELF1-ChIP-Seq(SRA0142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8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A-nearPU.1(HLH)/Bcell-PU.1-ChIP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00E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-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31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2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5470.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4.27</w:t>
            </w: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.5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NCAP-FOXA1-ChIP-Seq(GSE2782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5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4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3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07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F6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Hnf6-ChIP-Seq(ERP0003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08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F5(ETS)/T47D-ELF5-ChIP-Seq(GSE3040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6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7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67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:Ebox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:HLH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Panc1-Foxa2-ChIP-Seq(GSE4745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8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33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P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9-FOXP1-ChIP-Seq(GSE3100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9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ra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HepG2-Erra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3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9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0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M1/BMI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la-PRDM1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1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92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D1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NeuroD1-ChIP-Seq(GSE302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49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o1(</w:t>
            </w:r>
            <w:proofErr w:type="spellStart"/>
            <w:proofErr w:type="gram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RAW-Foxo1-ChIP-Seq(Fan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9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31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5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HF(ETS)/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Vo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HF-ChIP-Seq(GSE4940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97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3A6DA9" w:rsidRPr="003A6DA9" w:rsidTr="003A6DA9">
        <w:trPr>
          <w:trHeight w:val="300"/>
        </w:trPr>
        <w:tc>
          <w:tcPr>
            <w:tcW w:w="1664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lig2(</w:t>
            </w:r>
            <w:proofErr w:type="spellStart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Neuron-Olig2-ChIP-Seq(GSE3088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55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6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3A6DA9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A6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</w:tbl>
    <w:p w:rsidR="003A6DA9" w:rsidRDefault="003A6DA9"/>
    <w:p w:rsidR="003A6DA9" w:rsidRDefault="003A6DA9">
      <w:r>
        <w:br w:type="page"/>
      </w:r>
    </w:p>
    <w:p w:rsidR="003A6DA9" w:rsidRDefault="003A6DA9">
      <w:r>
        <w:lastRenderedPageBreak/>
        <w:t>Supplementary Table</w:t>
      </w:r>
      <w:r w:rsidR="00282478">
        <w:t xml:space="preserve"> 9</w:t>
      </w:r>
      <w:r w:rsidR="00CB5461">
        <w:t>.</w:t>
      </w:r>
      <w:r w:rsidR="00D47264">
        <w:t xml:space="preserve"> Motifs enriched in FAIRE peaks</w:t>
      </w:r>
      <w:r w:rsidR="00D47264" w:rsidRPr="00D47264">
        <w:t xml:space="preserve"> within 25 kb of </w:t>
      </w:r>
      <w:r w:rsidR="00D47264">
        <w:t>g</w:t>
      </w:r>
      <w:r w:rsidR="00D47264" w:rsidRPr="00D47264">
        <w:t xml:space="preserve">enes </w:t>
      </w:r>
      <w:r w:rsidR="00D47264">
        <w:t>d</w:t>
      </w:r>
      <w:r w:rsidR="00D47264" w:rsidRPr="00D47264">
        <w:t xml:space="preserve">ownregulated </w:t>
      </w:r>
      <w:r w:rsidR="00D47264">
        <w:t xml:space="preserve">after </w:t>
      </w:r>
      <w:r w:rsidR="00D47264" w:rsidRPr="00D47264">
        <w:t>24 h</w:t>
      </w:r>
      <w:r w:rsidR="00D47264">
        <w:t xml:space="preserve"> differentiation.</w:t>
      </w:r>
      <w:r w:rsidR="00D47264" w:rsidRPr="00D47264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685"/>
        <w:gridCol w:w="687"/>
        <w:gridCol w:w="686"/>
        <w:gridCol w:w="688"/>
        <w:gridCol w:w="686"/>
        <w:gridCol w:w="688"/>
        <w:gridCol w:w="686"/>
        <w:gridCol w:w="688"/>
        <w:gridCol w:w="686"/>
      </w:tblGrid>
      <w:tr w:rsidR="003A6DA9" w:rsidRPr="00451A37" w:rsidTr="00451A37">
        <w:trPr>
          <w:cantSplit/>
          <w:trHeight w:val="1843"/>
        </w:trPr>
        <w:tc>
          <w:tcPr>
            <w:tcW w:w="1657" w:type="pct"/>
            <w:shd w:val="clear" w:color="auto" w:fill="auto"/>
            <w:vAlign w:val="bottom"/>
            <w:hideMark/>
          </w:tcPr>
          <w:p w:rsidR="003A6DA9" w:rsidRPr="00451A37" w:rsidRDefault="003A6DA9" w:rsidP="00D472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eaks within </w:t>
            </w:r>
            <w:r w:rsidR="00D472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5 kb of Genes Downregulated after </w:t>
            </w: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4 h </w:t>
            </w:r>
            <w:proofErr w:type="spellStart"/>
            <w:r w:rsidR="00D472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mtaiation</w:t>
            </w:r>
            <w:proofErr w:type="spellEnd"/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Target Sequences with Motif (of 497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 Sequences with Motif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Background Sequences with Motif (of 28492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nf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91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99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6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50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6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0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76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s1-</w:t>
            </w:r>
            <w:proofErr w:type="gram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stal(</w:t>
            </w:r>
            <w:proofErr w:type="gram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S)/CD4+-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II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8.1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8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0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06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9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0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lk4(ETS)/Hela-Elk4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6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8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6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13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4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2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WS:FLI1-fusion(ETS)/SK_N_MC-EWS:FLI1-ChIP-Seq(SRA0142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9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99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6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891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1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5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5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WS:ERG-fusion(ETS)/CADO_ES1-EWS:ERG-ChIP-Seq(SRA0142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0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51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.9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424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.5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4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5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i1(ETS)/CD8-FLI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1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85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.3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168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.1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2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BPA(ETS)/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Jurkat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BPa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GSE1795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6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.9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257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.9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9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Jun-AP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K562-cJun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3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43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.3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034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.6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6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6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TF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Th17-BATF-ChIP-Seq(GSE3975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7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4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4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5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-1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ThioMac-PU.1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7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8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88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3A6DA9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f3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GBM-ATF3-ChIP-Seq(GSE339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4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0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23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1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3A6DA9" w:rsidRPr="00451A37" w:rsidRDefault="003A6DA9" w:rsidP="003A6D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</w:tbl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>
      <w:r>
        <w:t>Supplementary Table</w:t>
      </w:r>
      <w:r w:rsidR="00282478">
        <w:t xml:space="preserve"> 10</w:t>
      </w:r>
      <w:r w:rsidR="00CB5461">
        <w:t>.</w:t>
      </w:r>
      <w:r w:rsidR="00D47264">
        <w:t xml:space="preserve"> Motifs enriched in FAIRE peaks</w:t>
      </w:r>
      <w:r w:rsidR="00D47264" w:rsidRPr="00D47264">
        <w:t xml:space="preserve"> within 25 kb of </w:t>
      </w:r>
      <w:r w:rsidR="00D47264">
        <w:t>g</w:t>
      </w:r>
      <w:r w:rsidR="00D47264" w:rsidRPr="00D47264">
        <w:t xml:space="preserve">enes </w:t>
      </w:r>
      <w:r w:rsidR="003545AF">
        <w:t>upreg</w:t>
      </w:r>
      <w:r w:rsidR="00D47264">
        <w:t>ul</w:t>
      </w:r>
      <w:r w:rsidR="003545AF">
        <w:t>a</w:t>
      </w:r>
      <w:r w:rsidR="00D47264">
        <w:t>ted</w:t>
      </w:r>
      <w:r w:rsidR="00D47264" w:rsidRPr="00D47264">
        <w:t xml:space="preserve"> </w:t>
      </w:r>
      <w:r w:rsidR="00D47264">
        <w:t xml:space="preserve">after </w:t>
      </w:r>
      <w:r w:rsidR="00D47264" w:rsidRPr="00D47264">
        <w:t>24 h</w:t>
      </w:r>
      <w:r w:rsidR="00D47264">
        <w:t xml:space="preserve"> differentiation.</w:t>
      </w:r>
      <w:r w:rsidR="00D47264" w:rsidRPr="00D47264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4"/>
        <w:gridCol w:w="685"/>
        <w:gridCol w:w="685"/>
        <w:gridCol w:w="688"/>
        <w:gridCol w:w="686"/>
        <w:gridCol w:w="688"/>
        <w:gridCol w:w="686"/>
        <w:gridCol w:w="688"/>
        <w:gridCol w:w="686"/>
        <w:gridCol w:w="686"/>
      </w:tblGrid>
      <w:tr w:rsidR="00451A37" w:rsidRPr="00451A37" w:rsidTr="00451A37">
        <w:trPr>
          <w:cantSplit/>
          <w:trHeight w:val="1843"/>
        </w:trPr>
        <w:tc>
          <w:tcPr>
            <w:tcW w:w="1658" w:type="pct"/>
            <w:shd w:val="clear" w:color="auto" w:fill="auto"/>
            <w:vAlign w:val="bottom"/>
            <w:hideMark/>
          </w:tcPr>
          <w:p w:rsid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:rsid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:rsid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aks within 25 kb of Genes Upregulated in 24 h Treate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value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Target Sequences with Motif (of 561)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Background Sequences with Motif (of 26997)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451A37" w:rsidRPr="00451A37" w:rsidTr="00451A37">
        <w:trPr>
          <w:trHeight w:val="300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HL2(CP2)/HBE-GRHL2-ChIP-Seq(GSE461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65E+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3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87.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9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91</w:t>
            </w:r>
          </w:p>
        </w:tc>
      </w:tr>
      <w:tr w:rsidR="00451A37" w:rsidRPr="00451A37" w:rsidTr="00451A37">
        <w:trPr>
          <w:trHeight w:val="300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PARE(NR/DR1)/3T3L1-Pparg-ChIP-Seq(GSE1351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43E+0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7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.4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160.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7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6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0</w:t>
            </w:r>
          </w:p>
        </w:tc>
      </w:tr>
      <w:tr w:rsidR="00451A37" w:rsidRPr="00451A37" w:rsidTr="00451A37">
        <w:trPr>
          <w:trHeight w:val="300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BP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44E+0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7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.4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410.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.6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8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8</w:t>
            </w:r>
          </w:p>
        </w:tc>
      </w:tr>
      <w:tr w:rsidR="00451A37" w:rsidRPr="00451A37" w:rsidTr="00451A37">
        <w:trPr>
          <w:trHeight w:val="300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TA-IR3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75E+0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55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3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94.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8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5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85</w:t>
            </w:r>
          </w:p>
        </w:tc>
      </w:tr>
      <w:tr w:rsidR="00451A37" w:rsidRPr="00451A37" w:rsidTr="00451A37">
        <w:trPr>
          <w:trHeight w:val="300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xh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hESC-FOXH1-ChIP-Seq(GSE294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01E+0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29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45.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3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0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7</w:t>
            </w:r>
          </w:p>
        </w:tc>
      </w:tr>
      <w:tr w:rsidR="00451A37" w:rsidRPr="00451A37" w:rsidTr="00451A37">
        <w:trPr>
          <w:trHeight w:val="300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XA9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HSC-Hoxa9-ChIP-Seq(GSE3350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81E+0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85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9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74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1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7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7</w:t>
            </w:r>
          </w:p>
        </w:tc>
      </w:tr>
    </w:tbl>
    <w:p w:rsidR="00451A37" w:rsidRDefault="00451A37"/>
    <w:p w:rsidR="00451A37" w:rsidRDefault="00451A37">
      <w:r>
        <w:br w:type="page"/>
      </w:r>
    </w:p>
    <w:p w:rsidR="003A6DA9" w:rsidRDefault="00451A37">
      <w:r>
        <w:lastRenderedPageBreak/>
        <w:t xml:space="preserve">Supplementary Table </w:t>
      </w:r>
      <w:r w:rsidR="00282478">
        <w:t>11</w:t>
      </w:r>
      <w:r w:rsidR="00CB5461">
        <w:t>.</w:t>
      </w:r>
      <w:r w:rsidR="00D47264">
        <w:t xml:space="preserve">  Motifs enriched in FAIRE peaks</w:t>
      </w:r>
      <w:r w:rsidR="00D47264" w:rsidRPr="00D47264">
        <w:t xml:space="preserve"> within 25 kb of </w:t>
      </w:r>
      <w:r w:rsidR="00D47264">
        <w:t>g</w:t>
      </w:r>
      <w:r w:rsidR="00D47264" w:rsidRPr="00D47264">
        <w:t xml:space="preserve">enes </w:t>
      </w:r>
      <w:r w:rsidR="00D47264">
        <w:t>d</w:t>
      </w:r>
      <w:r w:rsidR="00D47264" w:rsidRPr="00D47264">
        <w:t xml:space="preserve">ownregulated </w:t>
      </w:r>
      <w:r w:rsidR="00D47264">
        <w:t>after 14</w:t>
      </w:r>
      <w:r w:rsidR="00D47264" w:rsidRPr="00D47264">
        <w:t>4 h</w:t>
      </w:r>
      <w:r w:rsidR="00D47264">
        <w:t xml:space="preserve"> differentiation.</w:t>
      </w:r>
      <w:r w:rsidR="00D47264" w:rsidRPr="00D47264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685"/>
        <w:gridCol w:w="687"/>
        <w:gridCol w:w="686"/>
        <w:gridCol w:w="688"/>
        <w:gridCol w:w="686"/>
        <w:gridCol w:w="688"/>
        <w:gridCol w:w="686"/>
        <w:gridCol w:w="688"/>
        <w:gridCol w:w="686"/>
      </w:tblGrid>
      <w:tr w:rsidR="00451A37" w:rsidRPr="00451A37" w:rsidTr="00451A37">
        <w:trPr>
          <w:cantSplit/>
          <w:trHeight w:val="1843"/>
        </w:trPr>
        <w:tc>
          <w:tcPr>
            <w:tcW w:w="1657" w:type="pct"/>
            <w:shd w:val="clear" w:color="auto" w:fill="auto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aks within 25 kb of Genes Downregulated in 144 h Treate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Target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s Sequences with Motif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Background Sequences with Motif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FkB-p65-Rel(RHD)/LPS-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GSE2362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09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83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7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8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94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F1:FOXA1/LNCAP-FOXA1-ChIP-Seq(GSE2782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15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83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8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9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8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90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S:RUNX/Jurkat-RUNX1-ChIP-Seq(GSE1795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0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3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75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9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71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s1-</w:t>
            </w:r>
            <w:proofErr w:type="gram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stal(</w:t>
            </w:r>
            <w:proofErr w:type="gram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S)/CD4+-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II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38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.3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38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9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7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nf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66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9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0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46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7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6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lk4(ETS)/Hela-Elk4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5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9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4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49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8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5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3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S(ETS)/Promoter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72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8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9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42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.2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7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lk1(ETS)/Hela-Elk1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23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43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8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57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2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5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AT6/Macrophage-Stat6-ChIP-Seq(GSE383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43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0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29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5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5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0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AT6(Stat)/CD4-Stat6-ChIP-Seq(GSE2210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52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69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0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7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7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3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U.1(ETS)/ThioMac-PU.1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35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72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6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521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.2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6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63(p53)/Keratinocyte-p63-ChIP-Seq(GSE1761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67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9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.9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51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8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LF1(ETS)/Jurkat-ELF1-ChIP-Seq(SRA0142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4.6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109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.9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75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9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i1(ETS)/CD8-FLI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08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9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WS:ERG-fusion(ETS)/CADO_ES1-EWS:ERG-ChIP-Seq(SRA0142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4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02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(ETS)/Jurkat-ETS1-ChIP-Seq(GSE1795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7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6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PA(ETS)/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rkat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Pa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795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97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36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V1(ETS)/GIST48-ETV1-ChIP-Seq(GSE2244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86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7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74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TF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Th17-BATF-ChIP-Seq(GSE3975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.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6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74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f3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GBM-ATF3-ChIP-Seq(GSE339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8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90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7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l6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Bcl6-ChIP-Seq(GSE3157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0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-1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ThioMac-PU.1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48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G(ETS)/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Ca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RG-ChIP-Seq(GSE1409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4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7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9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n-AP1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cJun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9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0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24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</w:tbl>
    <w:p w:rsidR="00451A37" w:rsidRDefault="00451A37"/>
    <w:p w:rsidR="00451A37" w:rsidRDefault="00451A37"/>
    <w:p w:rsidR="00451A37" w:rsidRDefault="00451A37"/>
    <w:p w:rsidR="00451A37" w:rsidRDefault="00451A37"/>
    <w:p w:rsidR="00451A37" w:rsidRDefault="00451A37"/>
    <w:p w:rsidR="00451A37" w:rsidRDefault="00451A37">
      <w:r>
        <w:t>Supplementary Table</w:t>
      </w:r>
      <w:r w:rsidR="00282478">
        <w:t xml:space="preserve"> 12</w:t>
      </w:r>
      <w:r w:rsidR="00CB5461">
        <w:t>.</w:t>
      </w:r>
      <w:r w:rsidR="00D47264">
        <w:t xml:space="preserve"> </w:t>
      </w:r>
      <w:bookmarkStart w:id="0" w:name="_GoBack"/>
      <w:r w:rsidR="00D47264">
        <w:t>Motifs enriched in FAIRE peaks</w:t>
      </w:r>
      <w:r w:rsidR="00D47264" w:rsidRPr="00D47264">
        <w:t xml:space="preserve"> within 25 kb of </w:t>
      </w:r>
      <w:r w:rsidR="00D47264">
        <w:t>g</w:t>
      </w:r>
      <w:r w:rsidR="00D47264" w:rsidRPr="00D47264">
        <w:t xml:space="preserve">enes </w:t>
      </w:r>
      <w:r w:rsidR="00D47264">
        <w:t>upr</w:t>
      </w:r>
      <w:r w:rsidR="00D47264" w:rsidRPr="00D47264">
        <w:t xml:space="preserve">egulated </w:t>
      </w:r>
      <w:r w:rsidR="00D47264">
        <w:t>after 14</w:t>
      </w:r>
      <w:r w:rsidR="00D47264" w:rsidRPr="00D47264">
        <w:t>4 h</w:t>
      </w:r>
      <w:r w:rsidR="00D47264">
        <w:t xml:space="preserve"> differentiation.</w:t>
      </w:r>
      <w:r w:rsidR="00D47264" w:rsidRPr="00D47264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685"/>
        <w:gridCol w:w="687"/>
        <w:gridCol w:w="686"/>
        <w:gridCol w:w="688"/>
        <w:gridCol w:w="686"/>
        <w:gridCol w:w="688"/>
        <w:gridCol w:w="686"/>
        <w:gridCol w:w="688"/>
        <w:gridCol w:w="686"/>
      </w:tblGrid>
      <w:tr w:rsidR="00451A37" w:rsidRPr="00451A37" w:rsidTr="00451A37">
        <w:trPr>
          <w:cantSplit/>
          <w:trHeight w:val="1843"/>
        </w:trPr>
        <w:tc>
          <w:tcPr>
            <w:tcW w:w="1657" w:type="pct"/>
            <w:shd w:val="clear" w:color="auto" w:fill="auto"/>
            <w:vAlign w:val="bottom"/>
            <w:hideMark/>
          </w:tcPr>
          <w:bookmarkEnd w:id="0"/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aks within 25 kb of Genes Upregulated in 144 h Treated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value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Target Sequences with Motif (of 918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 Sequences with Motif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of Background Sequences with Motif (of 27685)</w:t>
            </w:r>
          </w:p>
        </w:tc>
        <w:tc>
          <w:tcPr>
            <w:tcW w:w="371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Background</w:t>
            </w:r>
          </w:p>
        </w:tc>
        <w:tc>
          <w:tcPr>
            <w:tcW w:w="372" w:type="pct"/>
            <w:shd w:val="clear" w:color="auto" w:fill="auto"/>
            <w:textDirection w:val="tbRl"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d Target &gt;Background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XRE(NR/DR4)/BLRP(RAW)-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XRb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5.8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56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7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8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49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HL2(CP2)/HBE-GRHL2-ChIP-Seq(GSE461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1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3.46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.6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32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9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6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09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TA-IR3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7.24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9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7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59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.0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6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XP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H9-FOXP1-ChIP-Seq(GSE31006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8.6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.5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12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.2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3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5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F1(CTF)/LNCAP-NF1-ChIP-Seq(Unpublished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8.55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4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22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0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4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42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MCF7-FOXA1-ChIP-Seq(GSE2683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38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.4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760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.2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2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6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LNCAP-FOXA1-ChIP-Seq(GSE2782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1.50E+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7.4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675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.5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.9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4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xa2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6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.4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822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8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5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3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LF5(ETS)/T47D-ELF5-ChIP-Seq(GSE3040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9.6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.5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09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.7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.7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BP(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6.99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2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.2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743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.5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6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:Ebox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:HLH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Panc1-Foxa2-ChIP-Seq(GSE47459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47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0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XR(NR/DR1)/3T3L1-RXR-ChIP-Seq(GSE13511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30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2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z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pG2-Maz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1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01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o1(</w:t>
            </w:r>
            <w:proofErr w:type="spellStart"/>
            <w:proofErr w:type="gram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RAW-Foxo1-ChIP-Seq(Fan et al.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56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8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25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01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A-nearPU.1(HLH)/Bcell-PU.1-ChIP-Seq(GSE2151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28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64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9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B(HTH)/ERMYB-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b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PSeq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GSE22095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59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25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26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7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ra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HepG2-Erra-ChIP-Seq(GSE31477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3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1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0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451A37" w:rsidRPr="00451A37" w:rsidTr="00451A37">
        <w:trPr>
          <w:trHeight w:val="300"/>
        </w:trPr>
        <w:tc>
          <w:tcPr>
            <w:tcW w:w="1657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HF(ETS)/</w:t>
            </w:r>
            <w:proofErr w:type="spellStart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Vo</w:t>
            </w:r>
            <w:proofErr w:type="spellEnd"/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HF-ChIP-Seq(GSE49402)/Hom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2E+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18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0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49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4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%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451A37" w:rsidRPr="00451A37" w:rsidRDefault="00451A37" w:rsidP="00451A3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51A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</w:tbl>
    <w:p w:rsidR="00451A37" w:rsidRDefault="00451A37"/>
    <w:sectPr w:rsidR="00451A37" w:rsidSect="00B25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A6DA9"/>
    <w:rsid w:val="000126CA"/>
    <w:rsid w:val="000459FB"/>
    <w:rsid w:val="00093BAA"/>
    <w:rsid w:val="00100B68"/>
    <w:rsid w:val="0018451C"/>
    <w:rsid w:val="001C557A"/>
    <w:rsid w:val="001D4D07"/>
    <w:rsid w:val="001E42F6"/>
    <w:rsid w:val="001F55BA"/>
    <w:rsid w:val="00207D9F"/>
    <w:rsid w:val="00214E7D"/>
    <w:rsid w:val="00220A6F"/>
    <w:rsid w:val="0027352E"/>
    <w:rsid w:val="00282478"/>
    <w:rsid w:val="002A61EF"/>
    <w:rsid w:val="002E2FB9"/>
    <w:rsid w:val="0030579C"/>
    <w:rsid w:val="0031146C"/>
    <w:rsid w:val="00327E35"/>
    <w:rsid w:val="003370D9"/>
    <w:rsid w:val="003545AF"/>
    <w:rsid w:val="003745D7"/>
    <w:rsid w:val="003A6DA9"/>
    <w:rsid w:val="003D032A"/>
    <w:rsid w:val="00431992"/>
    <w:rsid w:val="00451A37"/>
    <w:rsid w:val="00472B61"/>
    <w:rsid w:val="004B7C67"/>
    <w:rsid w:val="005A1CAB"/>
    <w:rsid w:val="005B6FDC"/>
    <w:rsid w:val="006136AE"/>
    <w:rsid w:val="00632DA3"/>
    <w:rsid w:val="006D56AC"/>
    <w:rsid w:val="00721F21"/>
    <w:rsid w:val="0072552E"/>
    <w:rsid w:val="0077758D"/>
    <w:rsid w:val="00793B66"/>
    <w:rsid w:val="008059D6"/>
    <w:rsid w:val="0086365B"/>
    <w:rsid w:val="008D5816"/>
    <w:rsid w:val="008E6667"/>
    <w:rsid w:val="0097133C"/>
    <w:rsid w:val="00975842"/>
    <w:rsid w:val="00976087"/>
    <w:rsid w:val="00976935"/>
    <w:rsid w:val="0099093A"/>
    <w:rsid w:val="009C195A"/>
    <w:rsid w:val="00A53EB4"/>
    <w:rsid w:val="00A60D23"/>
    <w:rsid w:val="00A87833"/>
    <w:rsid w:val="00AB06F1"/>
    <w:rsid w:val="00AC26EE"/>
    <w:rsid w:val="00B25BD5"/>
    <w:rsid w:val="00B47DF7"/>
    <w:rsid w:val="00B55839"/>
    <w:rsid w:val="00B61F61"/>
    <w:rsid w:val="00BD0FEA"/>
    <w:rsid w:val="00BE1F17"/>
    <w:rsid w:val="00BE76B8"/>
    <w:rsid w:val="00BF3701"/>
    <w:rsid w:val="00C00B7A"/>
    <w:rsid w:val="00C125F7"/>
    <w:rsid w:val="00C377AA"/>
    <w:rsid w:val="00C408CD"/>
    <w:rsid w:val="00C43148"/>
    <w:rsid w:val="00C836A9"/>
    <w:rsid w:val="00CB5461"/>
    <w:rsid w:val="00CB74B5"/>
    <w:rsid w:val="00D11C4D"/>
    <w:rsid w:val="00D33286"/>
    <w:rsid w:val="00D47264"/>
    <w:rsid w:val="00D92B3D"/>
    <w:rsid w:val="00E1418A"/>
    <w:rsid w:val="00E249F4"/>
    <w:rsid w:val="00E51A81"/>
    <w:rsid w:val="00E55532"/>
    <w:rsid w:val="00E95A93"/>
    <w:rsid w:val="00EF1EBF"/>
    <w:rsid w:val="00F4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5FF18C-D7EA-4BF0-B9E3-06FF8A6F3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5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4</Pages>
  <Words>4575</Words>
  <Characters>26083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0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F</dc:creator>
  <cp:lastModifiedBy>Carl Fishwick</cp:lastModifiedBy>
  <cp:revision>6</cp:revision>
  <dcterms:created xsi:type="dcterms:W3CDTF">2016-09-27T07:44:00Z</dcterms:created>
  <dcterms:modified xsi:type="dcterms:W3CDTF">2016-12-06T22:03:00Z</dcterms:modified>
</cp:coreProperties>
</file>